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13687" w14:textId="77777777" w:rsidR="00256D08" w:rsidRPr="00461777" w:rsidRDefault="00256D08" w:rsidP="00256D08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5D3991">
        <w:rPr>
          <w:rFonts w:ascii="Times New Roman" w:eastAsia="Times New Roman" w:hAnsi="Times New Roman" w:cs="Times New Roman"/>
          <w:b/>
          <w:lang w:val="en-US"/>
        </w:rPr>
        <w:t xml:space="preserve">Questionnaire-based computational </w:t>
      </w:r>
      <w:r>
        <w:rPr>
          <w:rFonts w:ascii="Times New Roman" w:eastAsia="Times New Roman" w:hAnsi="Times New Roman" w:cs="Times New Roman"/>
          <w:b/>
          <w:lang w:val="en-US"/>
        </w:rPr>
        <w:t>screening</w:t>
      </w:r>
      <w:r w:rsidRPr="005D3991">
        <w:rPr>
          <w:rFonts w:ascii="Times New Roman" w:eastAsia="Times New Roman" w:hAnsi="Times New Roman" w:cs="Times New Roman"/>
          <w:b/>
          <w:lang w:val="en-US"/>
        </w:rPr>
        <w:t xml:space="preserve"> of adult ADHD.</w:t>
      </w:r>
    </w:p>
    <w:p w14:paraId="51959775" w14:textId="77777777" w:rsidR="00256D08" w:rsidRPr="00D41361" w:rsidRDefault="00256D08" w:rsidP="00256D08">
      <w:pPr>
        <w:spacing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D41361">
        <w:rPr>
          <w:rFonts w:ascii="Times New Roman" w:eastAsia="Times New Roman" w:hAnsi="Times New Roman" w:cs="Times New Roman"/>
          <w:b/>
          <w:lang w:val="en-US"/>
        </w:rPr>
        <w:t>Arthur Trognon* (1, 2) &amp; Manon Richard* (1, 2)</w:t>
      </w:r>
    </w:p>
    <w:p w14:paraId="59211CC6" w14:textId="37FF4A5E" w:rsidR="00256D08" w:rsidRPr="00256D08" w:rsidRDefault="00256D08" w:rsidP="00256D08">
      <w:pPr>
        <w:spacing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D41361"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r>
        <w:rPr>
          <w:rFonts w:ascii="Times New Roman" w:eastAsia="Times New Roman" w:hAnsi="Times New Roman" w:cs="Times New Roman"/>
          <w:b/>
          <w:lang w:val="en-US"/>
        </w:rPr>
        <w:t>4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8"/>
        <w:gridCol w:w="1956"/>
        <w:gridCol w:w="1821"/>
        <w:gridCol w:w="1821"/>
      </w:tblGrid>
      <w:tr w:rsidR="00EF48A0" w:rsidRPr="00EF48A0" w14:paraId="01719473" w14:textId="77777777" w:rsidTr="00EF48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43434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BC10F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A1060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TRAQ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307FE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DASS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6824C" w14:textId="51492E2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VDI</w:t>
            </w:r>
            <w:r w:rsidR="00DA7A93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26</w:t>
            </w:r>
          </w:p>
        </w:tc>
      </w:tr>
      <w:tr w:rsidR="00EF48A0" w:rsidRPr="00EF48A0" w14:paraId="407E852A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8B68C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E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01098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986A3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EF8DF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75</w:t>
            </w:r>
          </w:p>
        </w:tc>
      </w:tr>
      <w:tr w:rsidR="00EF48A0" w:rsidRPr="00EF48A0" w14:paraId="023D7603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7635D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gam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BCF17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452D6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ABF67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75</w:t>
            </w:r>
          </w:p>
        </w:tc>
      </w:tr>
      <w:tr w:rsidR="00EF48A0" w:rsidRPr="00EF48A0" w14:paraId="01443911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50F49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max_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80DDC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86D14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D83C0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F48A0" w:rsidRPr="00EF48A0" w14:paraId="07A280EE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DEC43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min_child_we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D8AD4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3A6BE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0A04D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F48A0" w:rsidRPr="00EF48A0" w14:paraId="5113FF86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8E941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max_delta_ste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91E55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D73CD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06E4A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F48A0" w:rsidRPr="00EF48A0" w14:paraId="712EEC4E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E8E13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sub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D32F1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7F855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E91DE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F48A0" w:rsidRPr="00EF48A0" w14:paraId="77F7C451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C5383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sampling_meth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CA713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Unifo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25F9D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Unifo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AF077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Uniform</w:t>
            </w:r>
          </w:p>
        </w:tc>
      </w:tr>
      <w:tr w:rsidR="00EF48A0" w:rsidRPr="00EF48A0" w14:paraId="20DA1D2A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35561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alp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F511E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7AE82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E9D6D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48A0" w:rsidRPr="00EF48A0" w14:paraId="638D52BF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DA16F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lamb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6FC9C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5CBFC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F37D3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48A0" w:rsidRPr="00EF48A0" w14:paraId="4F34328A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C52F6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refresh_le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77E95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00474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7A64F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48A0" w:rsidRPr="00EF48A0" w14:paraId="37150B13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3AC21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colsample_byt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F3937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2DAE8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4CDB9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35</w:t>
            </w:r>
          </w:p>
        </w:tc>
      </w:tr>
      <w:tr w:rsidR="00EF48A0" w:rsidRPr="00EF48A0" w14:paraId="5FA78654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69BB7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colsample_byl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07DB8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03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3C533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03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108B2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0325</w:t>
            </w:r>
          </w:p>
        </w:tc>
      </w:tr>
      <w:tr w:rsidR="00EF48A0" w:rsidRPr="00EF48A0" w14:paraId="2C3EDA6C" w14:textId="77777777" w:rsidTr="00EF48A0"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93369" w14:textId="77777777" w:rsidR="00EF48A0" w:rsidRPr="00EF48A0" w:rsidRDefault="00EF48A0" w:rsidP="00EF48A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FFFFFF"/>
              </w:rPr>
              <w:t>colsample_byn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61663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2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5CC9A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6F480" w14:textId="77777777" w:rsidR="00EF48A0" w:rsidRPr="00EF48A0" w:rsidRDefault="00EF48A0" w:rsidP="00EF48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8A0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</w:tr>
    </w:tbl>
    <w:p w14:paraId="11D1332F" w14:textId="50485AF8" w:rsidR="00EF48A0" w:rsidRPr="00EF48A0" w:rsidRDefault="00256D08">
      <w:pPr>
        <w:rPr>
          <w:lang w:val="en-US"/>
        </w:rPr>
      </w:pPr>
      <w:r>
        <w:rPr>
          <w:lang w:val="en-US"/>
        </w:rPr>
        <w:t>Supplementary table 1</w:t>
      </w:r>
      <w:r w:rsidR="00EF48A0" w:rsidRPr="00EF48A0">
        <w:rPr>
          <w:lang w:val="en-US"/>
        </w:rPr>
        <w:t> : Grid search hyperparameter tuning for each a</w:t>
      </w:r>
      <w:r w:rsidR="00EF48A0">
        <w:rPr>
          <w:lang w:val="en-US"/>
        </w:rPr>
        <w:t>lgorithm</w:t>
      </w:r>
      <w:r w:rsidR="00EF48A0" w:rsidRPr="00EF48A0">
        <w:rPr>
          <w:lang w:val="en-US"/>
        </w:rPr>
        <w:t xml:space="preserve"> </w:t>
      </w:r>
    </w:p>
    <w:sectPr w:rsidR="00EF48A0" w:rsidRPr="00EF48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BB6"/>
    <w:rsid w:val="00256D08"/>
    <w:rsid w:val="00764BB6"/>
    <w:rsid w:val="0094382B"/>
    <w:rsid w:val="00DA7A93"/>
    <w:rsid w:val="00EF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7EEF1"/>
  <w15:chartTrackingRefBased/>
  <w15:docId w15:val="{3BA586B1-1F20-4CC8-BEC4-EC793F1B9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4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0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7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Trognon</dc:creator>
  <cp:keywords/>
  <dc:description/>
  <cp:lastModifiedBy>Arthur Trognon</cp:lastModifiedBy>
  <cp:revision>4</cp:revision>
  <dcterms:created xsi:type="dcterms:W3CDTF">2022-05-04T11:00:00Z</dcterms:created>
  <dcterms:modified xsi:type="dcterms:W3CDTF">2022-05-04T15:07:00Z</dcterms:modified>
</cp:coreProperties>
</file>